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3A1" w:rsidRPr="00DF0373" w:rsidRDefault="00AC6409" w:rsidP="00AC6409">
      <w:pPr>
        <w:adjustRightInd w:val="0"/>
        <w:snapToGrid w:val="0"/>
        <w:spacing w:beforeLines="5" w:before="15" w:afterLines="2" w:after="6" w:line="36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  <w:r w:rsidRPr="00AC6409">
        <w:rPr>
          <w:rFonts w:ascii="Times New Roman" w:eastAsia="Arial Unicode MS" w:hAnsi="Times New Roman"/>
          <w:b/>
          <w:sz w:val="24"/>
        </w:rPr>
        <w:t xml:space="preserve">Table S2 </w:t>
      </w:r>
      <w:r w:rsidRPr="008E69C4">
        <w:rPr>
          <w:rFonts w:ascii="Times New Roman" w:eastAsia="Arial Unicode MS" w:hAnsi="Times New Roman"/>
          <w:sz w:val="24"/>
        </w:rPr>
        <w:t xml:space="preserve">Summary of the DAPs identified </w:t>
      </w:r>
      <w:r>
        <w:rPr>
          <w:rFonts w:ascii="Times New Roman" w:eastAsia="Arial Unicode MS" w:hAnsi="Times New Roman"/>
          <w:sz w:val="24"/>
        </w:rPr>
        <w:t>in</w:t>
      </w:r>
      <w:r w:rsidRPr="008E69C4">
        <w:rPr>
          <w:rFonts w:ascii="Times New Roman" w:eastAsia="Arial Unicode MS" w:hAnsi="Times New Roman"/>
          <w:sz w:val="24"/>
        </w:rPr>
        <w:t xml:space="preserve"> maize mesocotyl</w:t>
      </w:r>
      <w:bookmarkStart w:id="0" w:name="_GoBack"/>
      <w:bookmarkEnd w:id="0"/>
    </w:p>
    <w:tbl>
      <w:tblPr>
        <w:tblStyle w:val="a5"/>
        <w:tblW w:w="147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124"/>
        <w:gridCol w:w="1985"/>
        <w:gridCol w:w="1417"/>
        <w:gridCol w:w="1560"/>
        <w:gridCol w:w="852"/>
        <w:gridCol w:w="851"/>
        <w:gridCol w:w="801"/>
        <w:gridCol w:w="191"/>
        <w:gridCol w:w="661"/>
        <w:gridCol w:w="55"/>
        <w:gridCol w:w="3687"/>
      </w:tblGrid>
      <w:tr w:rsidR="009F495F" w:rsidRPr="00DF0373" w:rsidTr="009F495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CB0EB1" w:rsidRPr="00DF0373" w:rsidRDefault="004C2A5A" w:rsidP="003F5375">
            <w:pPr>
              <w:widowControl/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pot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EB1" w:rsidRPr="00DF0373" w:rsidRDefault="00CB0EB1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0EB1" w:rsidRPr="00DF0373" w:rsidRDefault="00CB0EB1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UniProtKB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EB1" w:rsidRPr="00DF0373" w:rsidRDefault="00CB0EB1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ass (kDa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0EB1" w:rsidRPr="00DF0373" w:rsidRDefault="00CB0EB1" w:rsidP="00D03212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D03212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</w:t>
            </w: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0EB1" w:rsidRPr="00DF0373" w:rsidRDefault="00CB0EB1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overage (%)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EB1" w:rsidRPr="00DF0373" w:rsidRDefault="00CB0EB1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374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EB1" w:rsidRPr="00DF0373" w:rsidRDefault="00CB0EB1" w:rsidP="00D03212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Matched </w:t>
            </w:r>
            <w:r w:rsidR="00D03212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equences</w:t>
            </w:r>
          </w:p>
        </w:tc>
      </w:tr>
      <w:tr w:rsidR="009F495F" w:rsidRPr="00DF0373" w:rsidTr="009F495F">
        <w:trPr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CB0EB1" w:rsidRPr="00DF0373" w:rsidRDefault="00CB0EB1" w:rsidP="003F5375">
            <w:pPr>
              <w:widowControl/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EB1" w:rsidRPr="00DF0373" w:rsidRDefault="00CB0EB1" w:rsidP="004C2A5A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Protei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CB0EB1" w:rsidRPr="00DF0373" w:rsidRDefault="00CB0EB1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EB1" w:rsidRPr="00DF0373" w:rsidRDefault="004C2A5A" w:rsidP="004C2A5A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CB0EB1" w:rsidRPr="00DF0373" w:rsidRDefault="00CB0EB1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0EB1" w:rsidRPr="00DF0373" w:rsidRDefault="00CB0EB1" w:rsidP="003F5375">
            <w:pPr>
              <w:widowControl/>
              <w:spacing w:beforeLines="5" w:before="15" w:afterLines="2" w:after="6" w:line="1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0EB1" w:rsidRPr="00DF0373" w:rsidRDefault="00CB0EB1" w:rsidP="003F5375">
            <w:pPr>
              <w:widowControl/>
              <w:spacing w:beforeLines="5" w:before="15" w:afterLines="2" w:after="6" w:line="1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0EB1" w:rsidRPr="00DF0373" w:rsidRDefault="00CB0EB1" w:rsidP="003F5375">
            <w:pPr>
              <w:widowControl/>
              <w:spacing w:beforeLines="5" w:before="15" w:afterLines="2" w:after="6" w:line="1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0EB1" w:rsidRPr="00DF0373" w:rsidRDefault="00CB0EB1" w:rsidP="003F5375">
            <w:pPr>
              <w:widowControl/>
              <w:spacing w:beforeLines="5" w:before="15" w:afterLines="2" w:after="6" w:line="1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37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0EB1" w:rsidRPr="00DF0373" w:rsidRDefault="00CB0EB1" w:rsidP="003F5375">
            <w:pPr>
              <w:widowControl/>
              <w:spacing w:beforeLines="5" w:before="15" w:afterLines="2" w:after="6" w:line="160" w:lineRule="exact"/>
              <w:jc w:val="center"/>
              <w:rPr>
                <w:sz w:val="16"/>
                <w:szCs w:val="16"/>
              </w:rPr>
            </w:pPr>
          </w:p>
        </w:tc>
      </w:tr>
      <w:tr w:rsidR="005463B2" w:rsidRPr="00DF0373" w:rsidTr="009F495F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342FC7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42FC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oxidase 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AE73E1" w:rsidP="003F5375">
            <w:pPr>
              <w:widowControl/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73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15606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E53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PQGNVGEIR; SSVDAALQQNVR; DAVSLSGGPSFTVPLGR; CSSFGDVAGPATDDVTR; GLPPNVGLQQEAVQLVEDI; LLFHDCFPQGCDASILLDNGE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ubulin alpha-4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6322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ubulin alpha ch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GIG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DLMYAK; EDAANNFAR; EIVDLCLDR; QLFHPEQLISGK; SLDIERPTYTNLNR; AVFVDLEPTVIDEVR; TIGGGDDAFNTFFSETGAGK; FDGALNVDVNEFQTNLVPYP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ubulin alpha-6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58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ubulin alpha ch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0PKT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IVDLCLDR; QLFHPEQLISGK; SLDIERPTYTNLNR; AIFVDLEPTVIDEVR; IHFMLSSYAPVISAEK; FDGAINVDVTEFQTNLVPYP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osphoglycerate mutase-lik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1913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osphoglycerate mutase-like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EG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FANCELR; FMDWLWTR; IELVITSPLLR; TMQTAVGVFGGEK; NPTGLDVPSDIADKK; MELGATTALYPLH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cuolar proton pum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6030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ATPase, V1 complex, subunit A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QS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DPDFIDIR; LYDDLTTGFR; LAADTPLLTGQR; FTMLQTWPVR; VGHDNLIGEIIR; YSNSEAVVYVGCGER; NIIHFNTLANQAVER; NIIHFNTLANQAVER; VTTFEDSEKESEYGYVR; LEGDSATIQVYEETAGLMVNDPVL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7C55CB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an-binding protein 1 homolo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L9696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an-binding protein 1 homolog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JZE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EMFAIR; FGSVENCK; FKDTVEEIAEQQGK; SEEKENDEVSTAASDLAQK; LEEVAVTTGEEDEDALLDMK; AEPAEHRPAEEEEAAAAGEDEDTGAQVAPIVK</w:t>
            </w:r>
          </w:p>
        </w:tc>
      </w:tr>
      <w:tr w:rsidR="005463B2" w:rsidRPr="00DF0373" w:rsidTr="00CB0EB1">
        <w:trPr>
          <w:trHeight w:val="294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lreticulin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212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lreticulin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EN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DGWESR; FEDGWESR; GIQTSEDYR; TFAEETWGK; YIGIELWQVK; FYAISAEYPEFSNK; SGTLFDNIIITDDPALAK; APMIDNPDFKDDPYIYAFDSL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AC06FA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06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UF538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1B3C85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B3C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8267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UF538 family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MB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GFVWLR; EVTAFVEPGR; QAAGLTHTFGSIGK; SGAEVHVGHELCER; SGAEVHVGHELCER; AFPVTAFQLEPAAAEGDHKEEAEDAAAAAAN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A4500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4500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DP-glucose 6-dehydroge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937C08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37C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6274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DP-glucose 6-dehydroge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7ZYX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LAANAFLAQR; NLFFSTDVEK; AADLTYWESAAR; AADLTYWESAAR; DVYAHWVPEDR; ILTTNLWSAELSK; </w:t>
            </w: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CPDIEVVVVDISKPR; IFDNMQKPAFVFDGR; AQISIYDPQVTEDQIQR; GINYQILSNPEFLAEGTAIEDLFKPDR</w:t>
            </w:r>
          </w:p>
        </w:tc>
      </w:tr>
      <w:tr w:rsidR="005463B2" w:rsidRPr="00DF0373" w:rsidTr="00CB0EB1">
        <w:trPr>
          <w:trHeight w:val="74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tochrome c oxidase subunit 5b-2 mitochondri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9655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tochrome c oxidase subunit 5b-2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7V7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DMDSPVGPFGTK; VIGDGGDPDGHDDEDDGHH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kyrin repeat domain-containing protein 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5776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kyrin repeat domain-containing protein 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G1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TPLHYAAGYGR; ALHFACGYGELK; ALDGGADKDEEDSEG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USP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9580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USP family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7V2N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DHLLLLHVIK; EALQWAATNLLR; LCQVIHDTPLSCLVIGSR; YGAKPDMETLDLLNTTATQK</w:t>
            </w:r>
          </w:p>
        </w:tc>
      </w:tr>
      <w:tr w:rsidR="005463B2" w:rsidRPr="00DF0373" w:rsidTr="00CB0EB1">
        <w:trPr>
          <w:trHeight w:val="913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lgi associated protein-lik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069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F44965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49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pha-1,4-glucan-protein synth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QX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NPFVNLK; LGTIDPYFVK; DINALEQHIK; VPEGFDYELYNR; YIYTIDDDCFVAK; AGTVTVPGSSTPSTPLLKDELDIVIPTIR</w:t>
            </w:r>
          </w:p>
        </w:tc>
      </w:tr>
      <w:tr w:rsidR="005463B2" w:rsidRPr="00DF0373" w:rsidTr="00CB0EB1">
        <w:trPr>
          <w:trHeight w:val="854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AT domain-containing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1698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AT domain-containing protein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4J9R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NLDIFSGR; DLAGWGGLMGAGHDYYE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oxidase 39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975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6THU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PNLTLR; TFDLSYYR; THFHDCFVR; AHIPHAPDVASTLLR; GLFQSDAALITDAASK; DSVGVIGGPFWSVPTGR; ECPGVVSCADIVALAA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bulose-phosphate 3-epimer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562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bulose-phosphate 3-epimer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I8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ASGFTFHIEVAR; IAPSMLSSDFANLASEAER; AYLDCHLMVTKPSDYVEPFG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rmin-like protein 2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085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rmin-like protein subfamily T member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RS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ETFVIPR; GELLVGIVGSLDSGNR; VDFAPGGTNPPHVHP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DPH:quino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oxidoreduct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440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DPH:quino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oxidoreduct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N0U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LLSLQAFTLR; FDSDGNLVDAEIR; AAAEVCEDSIPGL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D(P)H dehydrogenase (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uino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 FQ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9994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nor allergen Alt a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WD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FDATGGLWR; VYVVYYSMYGHVGK; WPSEVELEHAFHQGK; WPSEVELEHAFHQGK; LFGMDQVQGGSPYGAGTFAADGSR; MGAPPKPDVPVITPQELAEADGILFGFPT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fil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L0068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fi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GCC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FDEPGFLAPTGLFLGPT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-dihydroxy-3-keto-5-methylthiopentene dioxygenas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L938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2-dihydroxy-3-keto-5-methylthiopentene dioxyge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JPD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QDDQWIR; LSELGILSWR; FTLDSDNYIK; YCLEGSGYFDVR; NFFEEHLHTDEEI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loglucan endotransglycosylase/hydrolase protein 8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G4309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loglucan endotransglucosylase/hydrol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TH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TTEGNVR; FPQGFPAECSR; VDWSAAPFAVSYR; ADYNAQGQQVTSLILTQQSGGAFSS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cuolar proton pum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L0408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cuolar proton pum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P2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QEIVNIR; FVTQGAYDTR; AVVQVFEGTSGIDNK; QIYPPINVLPSLSR; VTLFLNLANDPTIER; GYPGYMYTDLATIYER; AVVGEEALSSEDLLYLEFLDK; AVVGEEALSSEDLLYLEFLDKFE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hogenesis-related protein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Y2957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hogenesis-related protein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29SB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VMDWHTLAPK; LLPGVEVKDEIAK; ASANSWTLEIASPVAPQR; VASHVVASAQPVEGDGGVGSV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asome subunit alpha typ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908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asome subunit alpha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6TAJ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SSSNCTVAIVGR; VADHAGVALAGLTADGR; EDGTIEPFEMIGAAR; FQGYNDYTPEQLIK; NQYDTDVTTWSPQGR; KEDGTIEPFEMIGAAR; NQYDTDVTTWSPQGR; NECINHSFVYEAPLPVSR; SSTHAVLAAVNKPASELSSYQ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ructokinase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2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ructokinase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LDR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FMFYR; EGILSIWK; DDSIFHNEEK; VSDDEVAFLTR; NVLSLWFDGLK; AAGVLCSYDPNVR; VFHYGSISLISEPCR</w:t>
            </w:r>
          </w:p>
        </w:tc>
      </w:tr>
      <w:tr w:rsidR="005463B2" w:rsidRPr="00DF0373" w:rsidTr="00CB0EB1">
        <w:trPr>
          <w:trHeight w:val="14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1" w:name="_Hlk492565553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tacaspase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719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tacaspas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N9H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YNDVDR; FGFDEADIR; SAPQPTGANIR</w:t>
            </w:r>
          </w:p>
        </w:tc>
        <w:bookmarkEnd w:id="1"/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xyloglucan endotransglucosylase/hydrolase protein 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L9274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loglucan endotransglucosylase/hydrol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HS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GYFGVSIK; YAAASAPFFPDR; VQPGYTAGVNTAFYLSNNELYPGR; HDEIDMELLGTVPGEPYTLQTNVYV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filin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6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filin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9FR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GDYLIEQGF; YMVIQGEPGVVIR; YMVIQGEPGVVI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filin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6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filin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9FR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GDYLIEQGF; YMVIQGEPGVVIR; YMVIQGEPGVVI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ound/stress protein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903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ound/stress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7U5W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NLDIFSG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her-specific proline-rich protein APG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908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ther-specific proline-rich protein A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9E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LYSYGAR; DETGQQLGQR; ANYPPYGIDFAAGPTGR; APGSHGLTVTNQGCCGVGR; STDGTTCVPQINGAIDIFNR; NEYLFWDAFHPTEAANILVG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3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oxidase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1560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E5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PQGNVGEI; SSVDAALQQNVR; GVMLPSDQGLVSDPR; DAVSLSGGPSFTVPLGR; CSSFGDVAGPATDDVTR; VHAACGPTVSCADITVLATR; GLPPNVGLQQEAVQLVEDIR; LLFHDCFPQGCDASILLDNGE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urvival protein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r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like phosphatase/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ucleotid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9777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urvival protein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r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like phosphatase/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ucleotid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G3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GLDEDIDLR; ETIAASSVDFTGAK; RYEGLDEDIDLR; AFETSGTPVDCVSLALSG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pening-related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_00864474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pening-related protein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GNR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YDDSKK; DHNFEPPCR; VVALSTGWYNGGSR; VVALSTGWYNGGSR; YTTYGCSPPVTGSTR; AVLTLNSFAEGGDGGGAAACTG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hogenesis-related protein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Y2957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hogenesis-related protein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29SB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VMDWHTLAPK; LLPGVEVKDEIAK; ASANSWTLEIASPVAPQR; VASHVVASAQPVEGDGGVGSV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2-oxoglutarate-dependent dioxygenase AO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1672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2-oxoglutarate-dependent dioxygenase AO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N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EIPVIDLR; LAGSSPDESAR; ALFDLPDDAK; ALFDLPDDAKR; YKPFNYDDYR; VSAPEALVDAGHPR; VTGHGAPAGLLADM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translation elongation factor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L0068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translation elongation factor family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GCC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GQVIPTAR; GVQYLNEIK; EGALAEENMR; DSVVAGFQWASK; EQMTPLSEFEDKL; AFLPVIESFGFSSQLR; GHVFEEMQRPGTPLYNIK; DLQEDFMGGAEIIVSPPVVSF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n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9563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n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FW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FAGDDAPR; GYSFTTSAER; EEYDESGPAIVHR; IWHHTFYNELR; SYELPDGQVITIGAER; LAYIALDYEQELETAK; VAPEEHPVLLTEAPLNPK; DLYGNIVLSGGSTMFPGIAD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n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1968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n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EHT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FAGDDAPR; GYSFTTSAER; AEYDESGPGIVHR; SYELPDGQVITIGAER; VAPEEHPVLLTEAPLNPK; DLYGNIVLSGGTTMFPGIAD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MP-CMP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5620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MP-CMP ki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QDC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LIDGFPR; SENDKFLIDGFPR; IDAAKPIPEVFEDVK; KIDAAKPIPEVFEDVK; TFVDSTLPVIEHYNSK; GTVVDAAPAVVAEVTENMLGGK; ISPAFVLFFDCSEEDMEK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x1 - Cytosolic</w:t>
            </w:r>
            <w:r w:rsidR="00EA0D64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ascorbate perox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5019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x1-</w:t>
            </w:r>
            <w:r w:rsidR="00EA0D64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tosolic ascorbate peroxida</w:t>
            </w: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6TM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FFDDYK; SCAPLMLR; EDKPQPPPEGR; LAWHSAGTFDVSSR; ALLSDPVFRPLVEK; NYPTVSAEYSEAVEK; </w:t>
            </w: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QMGLSDQDIVALSGGHTLGR; SGFEGAWTTNPLVFDNSYF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4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osphoenolpyruvate carboxyl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1809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osphoenolpyruvate carboxylase family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ECS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ESGSDIVIVAR; QAISHDEALWR; QAISHDEALWR; TPILSPAELEEIGF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steine synth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46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steine synth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8A3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SSVLFQSIK; LFVVVFPSFGER; LTLTMPASMSMER; EGLLVGISSGAAAAAAVR; AFGAELVLTDPLLGMK; IDGLVSGIGTGGTITGTGR; DVTELIGNTPLVYLNK; TPNSYILQQFENPANPK; LYGVEPVESAVLNGGKPGPH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hydropyrimidi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dehydrogenase (NADP(+)),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WZ2491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hydropyrimidi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dehydrogenase (NADP(+))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ZU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VPVWAK; AAWHELIER; AFDEGWGAVIAK; EHNFSSIEEFR; ILIGSIMEEYNK; MTPNITDITQPAR; GASLPYFTTHTDLVHR; TLRPEPCVEGYSTPGGYSA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-hydroxy-7-methoxy-3-oxo-3,4-dihydro-2H-1,4-benzoxazin-2-yl glucoside beta-D-glucosidase 1,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4923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-hydroxy-7-methoxy-3-oxo-3,4-dihydro-2H-1,4-benzoxazin-2-yl glucoside beta-D-glucosidase 1,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492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SISWPR; YGIVYVDR; IGLAFDVMGR; SIVEDYTYFAK; ETPLPMEAALNDYKR; LAGSYNMLGLNYYTSR; SWDINLGWFLEPVVR; VGSQNGVQMLSPSEIPQ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lgi associated protein-lik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069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1154F5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α</w:t>
            </w:r>
            <w:r w:rsidR="00F44965" w:rsidRPr="00F449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,4-glucan-protein synth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QX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GTIDPYFVK; VPEGFDYELYNR; YIYTIDDDCFVAK; GTLFPMCGMNLAFDR; DLIGPAMYFGLMGDGQPIGR; NLLSPSTPFFFNTLYDPYR; AGTVTVPGSSTPSTPLLKDELDIVIPTI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lik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06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gumin-like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84TL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QVVGPDGVR; ASSSPLPAPSPR; VEGGFLFIVPR; RLDSEIFFAPPSN; AISAEVLQASFNTTPEMEK; AWDLPEADAAALVSSQPASGIVR; AWDLPEADAAALVSSQPASGIVR; DREGVALNCLEAPLDVDIPGGG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Malate 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hydrogenase, cytoplasm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60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late dehydroge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R3MB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STGEKPVR; MELVDAAFPLLK; IVQGLPIDEFSR; VLVVANPANTNALILK; FSSALSAASSACDHIR; VLVTGAAGQIGYALVPMIAR; ELVSDDEWLNGEFITTVQQR; ELVSDDEWLNGEFITTVQQ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DP-arabinopyranose mutas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6429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DP-arabinopyranose mutase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G0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PEGFDYELYNR; YIYTIDDDCFVAK; GTLFPMCGMNLAFDR; DLIGPAMYFGLMGDGQPIGR; NLLSPSTPFFFNTLYDPYR; NLLSPSTPFFFNTLYDPY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5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utathione perox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12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utathione peroxid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6JAH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LVDKEGR; AEYPIFDK; FKAEYPIFDK; YAPTTSPLSIEK; AASSTATSVHDFIVK; AEYPIFDKVDVNGSNAAPIY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steine proteinas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5530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steine proteinas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I5B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KNENVGVK; DWREDGIVSPVK; NSWGADWGDEGYFK; NSWGADWGDEGYFK; NSWGADWGDEGYFK; YNGGLDTEESYPYQGVNGIC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54C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Glutathione 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-transferas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11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utathione S-transferase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K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LDVYEAHLAR; LYGMPLSPNVVR; YASEGTDLLPATASAAK; GLDFEIVPVDLTTGAHK; YLAGDEFTLADANHASYLLYLS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soflavo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tase homolog IR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69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soflavo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reductase-like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D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GHPTSALVR; EYVPEEAVLK; TFQDAGVTLLK; ILVVGGTGYLGR; YTTVDEYLNR; FFPSEFGLDVDR; GADVVISVLGSMQIADQSR; AVFVEEGDIATYTVLAADDP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translation elongation factor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L0068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translation elongation factor family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GCC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GQVIPTAR; AFLPVIESFGFSSQLR; SQILSQEFGWDKDLA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ffeoyl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CoA O-methyltransfer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525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ffeoyl-CoA O-methyltransferas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6UF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YVAWR; NVESKILR; MVQPDLGR; DLLTQTARAAASSPR; QFTVTAAGGGATQTERVAAEMVR; GSSRHASGCGEQQGTGSNPMNSIDR; ANLQQEVARLLSESQNLK (N-terminal); YADNQPVVPWGPRFSR; CSSCMPSITDDFNEGVVDQQKLILD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ol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L0225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olas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NVW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RAPVEPY; AVTITWVK (N-terminal); AGWGVMASHR; IEEELGDAAVYAGAK; VNQIGSVTESIEAVR; VQIVGDDLLVTNPTR; VVIGMDVAASEFFGEK; GAVPSGASTGIYEALELR; GNPTVEVDVGLSDGSYAR; YGQDATNVGDEGGFAPNIQEN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family Trp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413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family Trp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PP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VFKPWEQR; VVALNESVPGSVK; SISVVGGADGTSPSR; DVVATIVYEVMPNPSDHK; FQGVANLTLHFSDNFGGDTT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Thiamine </w:t>
            </w:r>
            <w:proofErr w:type="spellStart"/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iazole</w:t>
            </w:r>
            <w:proofErr w:type="spellEnd"/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ynthase 2, </w:t>
            </w:r>
            <w:proofErr w:type="spellStart"/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69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Thiamine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iazol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ynthase,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G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ALFTSTVMSR; LFNAVAVEDLIVR; MGPTFGAMMISGQK; VVVSSCGHDGPFGATGVK; ALGRPNAVDGTIPEVSPALR; EVVPGMIVTGMEVAEIDGAPR; RPAHLFLDELGVGYDEAEDYVVV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hogenesis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related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F8169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jor latex protein 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19VG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ELVVEVK; IFPEQYK; ANDQVPDPDVIK; YTEAVPMLTFAK; VVSYSVVDGELADFYK; AEGEGGAVVSWAMEFDK; AEGEGGAVVSWAMEFD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7754C3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rotein 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sulfide isomerase 2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75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in disulfide-isomer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F5C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YIVGIFK; FIDASSTPR; GDASVEGPLIR; YEIQGFPTLK; VVVADNIHDVVFK; LLKPFDDLVVDSK; EFSGTEFTNFMELAEK; VVTFDNNPDNHPYLMK; FLIGDIEASQGAFQYFGL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A-inducible gen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A3107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ycine-rich RNA-binding, abscisic acid-inducible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109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ADVEYR; DGGYGGGGGYGGR; EGGGGGYGGGGGYGGR; EGGGGGYGGGGGGWRD; REGGGGGYGGGGGYGGR; GFGFVTFSSENSMLDAIENMNGK; GFGFVTFSSENSMLDAIENMNGKELDG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denosylmethioni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ynth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184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denosylmethionine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IE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AYGHFGR; TIFHLNPSGR; FVIGGPHGDAGLTGR; EIGFTSDDVGLDADR; DDADFTWEVVKPLK; TQVTVEYVNEGGAMVPV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7754C3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-</w:t>
            </w:r>
            <w:r w:rsidR="007754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xoacyl-[acyl-carrier-protein] synthase I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L0135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-oxoacyl-[acyl-carrier-protein] synthase I 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7V9P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LDDCLR; GFSSEGYIDGK; LLAGESGIGPIDR; ALEAAGIAHGSKPMEK; DGFVMGEGAGVLVMESLEHAIK; VVITGMGLVSVFGNDVDAYYDR; AGVLVGTGMGGLTVFSDGVQNLIE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D-dependent epimerase/dehydrat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1095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D-dependent epimerase/dehydrat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L9Y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QIVYNK; ALFSQITAR; IGAAGDVYVADIR; AFDLASKPEGVGTPTK; ADSATSRPTVLVTGAGGR; ELLVGKDDELLQTDTK; ADVAEVCVQALQYEEAK; LAPAVQGVDALIILTSAAP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S acidic ribosomal protein P3-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3166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S acidic ribosomal protein 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LNJ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VYTFVCR; QHSGEIEASAATPYELQ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ype trypsin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03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ype trypsin inhibi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MM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RGDPGPR; ECVETEDSR; TYPLTCSCFDR; DEERPWGECCDLAVCV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D90F8F" w:rsidP="00D90F8F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ycine-rich protei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399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ycine-rich protei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IV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GQVIEAK; LFVGGLSYGTDDHSLR; LFVGGLSYGTDDHSLRDEFAK; GFGFITYTSSEEASAAITAMDGK; NDEIMDDLFKDDEPDSYAN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ycine-rich RNA-binding protein 3 mitochondri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360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Glycine-rich RNA-binding protein 3 </w:t>
            </w: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itochondr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A0A1D6MXZ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GQVIEAR; LFVGGISYQTDDHSLR; GFGFVTYTSSEEASAAITALDGK; LFVGGISYQTDDHSLRDEFA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D90F8F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ycine-rich protei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399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ycine-rich protei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IV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GQVIEAK; LFVGGLSYGTDDHSLR; LFVGGLSYGTDDHSLRDEFAK; GFGFITYTSSEEASAAITAMDGK; NDEIMDDLFKDDEPDSYAN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D90F8F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ycine-rich RNA-binding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G2463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ycine-rich RNA-binding protein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6SIF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AFSSFGEVTEAR; GFGFVNYSDSDAAK; EAISAMDGKEIDGR; LFIGGLDWGVDDV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D90F8F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ss I heat shock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3045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4 kDa class I heat shock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9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SSETAAFAGAR; ASMENGVLTVTVP; VEVEDGNVLQISGER; EEVKVEVEDGNVLQISGE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ld shock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6069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ld shock protein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0PLI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FGFISPEDGSEDLFVHQSSI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ress-inducible membrane por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166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ress-inducible membrane pore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MRR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LKDELTSMDR; NSAIAGAIAGAAVALTGDAGGHSDK; EAYVVTVEGLSGDSSGLDADGGK; EAYVVTVEGLSGDSSGLDADGGK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ype trypsin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03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ype trypsin inhibi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MM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RGDPGPR; ECVETEDSR; TYPLTCSCFD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ype trypsin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03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ype trypsin inhibi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MM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RGDPGPR; ECVETEDSR; TYPLTCSCFD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ycine-rich RNA-binding protein 3 mitochondri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360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ycine-rich RNA-binding protein 3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MXZ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GQVIEAR; LFVGGISYQTDDHSLR; GFGFVTYTSSEEASAAITALDGK; LFVGGISYQTDDHSLRDEFA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D90F8F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l body-associated protein 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3226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il body-associated protein 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FFZ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HFWQVDR; TIHFWQVDR; EVDLPASTTAGAGR; QCLIFDGPGAGAR; GGVLFMPGVPGVVER; GGVLFMPGVPGVVER; GDALPLGLPQIMMVLTR; QVEAHHFCAHLNEDV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D90F8F" w:rsidP="00D90F8F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bryonic protein DC-8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686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mbryonic protein DC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6SGN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AGHEAADR; VADQASGMAER; GVAEDAADTASR; VAETAQAIGDMAK; VVPDAEDVDAAVK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p70-Hsp90 organizing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QK731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p70-Hsp90 organizing protein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HEP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QELLDGVR; GEISQDELQER; DFEAAIQHYTK; DFDIAIETYQK; QVLNDFQENPR; ELEQQEYYDPK; NPSSISMYLSDPR; AYLNEPDFMQMLR; ALEHDDEDISYLTNR; EVEPEPEPEPMDFTDEEKE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.9 kDa class I heat shock </w:t>
            </w: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NP_00114696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.9 kDa class I </w:t>
            </w: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heat shock protein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B6SIX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FRLPENAK; AALENGVLTVTVPK; </w:t>
            </w: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VEVEDGNVLLISGQR; EEVKVEVEDGNVLLISGQ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8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9 kDa class I heat shock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696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9 kDa class I heat shock protein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6SIX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RLPENAK; AALENGVLTVTVPK; VEVEDGNVLLISGQ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ype trypsin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03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ype trypsin inhibi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MM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RGDPGPR; TYPLTCSCFD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D90F8F" w:rsidP="00D90F8F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at shock protein1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M3019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at shock protein1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MLV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RLPENAK; AGLENGVLTVTVPK; VEVEDGNVLVISGQR; EEVKVEVEDGNVLVISGQ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mbryonic protein DC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L9407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mbryonic protein DC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0A1D6JQ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EVKER; DAAWETVEAAK; HHADVDEEETAR; AQETLSQTADAAAEK; EAAEAASESGAEAHER; TKEAAEAASESGAEAHE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-Cys peroxiredoxin PE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2SZW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-Cys peroxiredoxin PE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2SZW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TFPILADPAR; LSFLYPATTGR; LLGISCDDVESHR; QLNMVDPDEKDAAGR; MFPQGFETADLPSKK; PGLTIGDTVPNLELDSTHGK; VATPANWKPGECAVIAPGVSDEEAR; VATPANWKPGECAVIAPGVSDEEA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D90F8F" w:rsidP="00D90F8F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</w:t>
            </w:r>
            <w:r w:rsidR="005463B2"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oglucan endotransglucosylase/hydrolase protein 32 precur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4843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loglucan endotransglucosylase/hydrol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6T2W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GYFGASVR; TLWGAQHQTLSPDGK; TLWGAQHQTLSPDGK; NSMVYYYCLDSTR; VGGCAADASADCQPVPASPAAPGTAAISAQQEAAMR</w:t>
            </w:r>
          </w:p>
        </w:tc>
      </w:tr>
      <w:tr w:rsidR="005463B2" w:rsidRPr="00DF0373" w:rsidTr="00CB0EB1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S acidic ribosomal protein P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0538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S acidic ribosomal protein P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4G1B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5463B2" w:rsidRPr="00DF0373" w:rsidRDefault="005463B2" w:rsidP="003F5375">
            <w:pPr>
              <w:spacing w:beforeLines="5" w:before="15" w:afterLines="2" w:after="6"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03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VYTFVCR; NNGGEWTAK; QHSGEIEASAATPYELQR</w:t>
            </w:r>
          </w:p>
        </w:tc>
      </w:tr>
    </w:tbl>
    <w:p w:rsidR="00AC19A2" w:rsidRPr="00AC6409" w:rsidRDefault="00AC19A2" w:rsidP="00AC6409">
      <w:pPr>
        <w:jc w:val="center"/>
        <w:rPr>
          <w:sz w:val="16"/>
          <w:szCs w:val="16"/>
        </w:rPr>
      </w:pPr>
    </w:p>
    <w:sectPr w:rsidR="00AC19A2" w:rsidRPr="00AC6409" w:rsidSect="00E533A1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7719" w:rsidRDefault="00C77719" w:rsidP="00F37115">
      <w:r>
        <w:separator/>
      </w:r>
    </w:p>
  </w:endnote>
  <w:endnote w:type="continuationSeparator" w:id="0">
    <w:p w:rsidR="00C77719" w:rsidRDefault="00C77719" w:rsidP="00F37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2223348"/>
      <w:docPartObj>
        <w:docPartGallery w:val="Page Numbers (Bottom of Page)"/>
        <w:docPartUnique/>
      </w:docPartObj>
    </w:sdtPr>
    <w:sdtEndPr/>
    <w:sdtContent>
      <w:p w:rsidR="00AC6409" w:rsidRDefault="00AC640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6F8D" w:rsidRPr="00B06F8D">
          <w:rPr>
            <w:noProof/>
            <w:lang w:val="zh-CN"/>
          </w:rPr>
          <w:t>9</w:t>
        </w:r>
        <w:r>
          <w:fldChar w:fldCharType="end"/>
        </w:r>
      </w:p>
    </w:sdtContent>
  </w:sdt>
  <w:p w:rsidR="00AC6409" w:rsidRDefault="00AC640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7719" w:rsidRDefault="00C77719" w:rsidP="00F37115">
      <w:r>
        <w:separator/>
      </w:r>
    </w:p>
  </w:footnote>
  <w:footnote w:type="continuationSeparator" w:id="0">
    <w:p w:rsidR="00C77719" w:rsidRDefault="00C77719" w:rsidP="00F37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93E"/>
    <w:rsid w:val="00034DA3"/>
    <w:rsid w:val="00086219"/>
    <w:rsid w:val="000947FD"/>
    <w:rsid w:val="000E777E"/>
    <w:rsid w:val="001154F5"/>
    <w:rsid w:val="0012318B"/>
    <w:rsid w:val="00127D7D"/>
    <w:rsid w:val="00194ED9"/>
    <w:rsid w:val="001B3C85"/>
    <w:rsid w:val="003424BE"/>
    <w:rsid w:val="00342FC7"/>
    <w:rsid w:val="003544D7"/>
    <w:rsid w:val="00387561"/>
    <w:rsid w:val="003A4D79"/>
    <w:rsid w:val="003C2713"/>
    <w:rsid w:val="003F1A6D"/>
    <w:rsid w:val="003F5375"/>
    <w:rsid w:val="004C2A5A"/>
    <w:rsid w:val="0052544E"/>
    <w:rsid w:val="005463B2"/>
    <w:rsid w:val="005509D3"/>
    <w:rsid w:val="005F29BB"/>
    <w:rsid w:val="006C7A85"/>
    <w:rsid w:val="0070037E"/>
    <w:rsid w:val="007754C3"/>
    <w:rsid w:val="0077693E"/>
    <w:rsid w:val="007C55CB"/>
    <w:rsid w:val="00937C08"/>
    <w:rsid w:val="009F495F"/>
    <w:rsid w:val="00A25CC8"/>
    <w:rsid w:val="00A45002"/>
    <w:rsid w:val="00AC06FA"/>
    <w:rsid w:val="00AC19A2"/>
    <w:rsid w:val="00AC6409"/>
    <w:rsid w:val="00AE73E1"/>
    <w:rsid w:val="00B06F8D"/>
    <w:rsid w:val="00BC1006"/>
    <w:rsid w:val="00C77719"/>
    <w:rsid w:val="00CB0EB1"/>
    <w:rsid w:val="00D03212"/>
    <w:rsid w:val="00D90F8F"/>
    <w:rsid w:val="00DF0373"/>
    <w:rsid w:val="00E33943"/>
    <w:rsid w:val="00E533A1"/>
    <w:rsid w:val="00EA0D64"/>
    <w:rsid w:val="00F37115"/>
    <w:rsid w:val="00F44965"/>
    <w:rsid w:val="00FF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10F6A5-2E70-4765-951C-859102B8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33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33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3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33A1"/>
    <w:rPr>
      <w:sz w:val="18"/>
      <w:szCs w:val="18"/>
    </w:rPr>
  </w:style>
  <w:style w:type="table" w:styleId="a5">
    <w:name w:val="Table Grid"/>
    <w:basedOn w:val="a1"/>
    <w:uiPriority w:val="39"/>
    <w:rsid w:val="00E53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8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9</Pages>
  <Words>2636</Words>
  <Characters>15026</Characters>
  <Application>Microsoft Office Word</Application>
  <DocSecurity>0</DocSecurity>
  <Lines>125</Lines>
  <Paragraphs>35</Paragraphs>
  <ScaleCrop>false</ScaleCrop>
  <Company/>
  <LinksUpToDate>false</LinksUpToDate>
  <CharactersWithSpaces>17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li</dc:creator>
  <cp:keywords/>
  <dc:description/>
  <cp:lastModifiedBy>China</cp:lastModifiedBy>
  <cp:revision>36</cp:revision>
  <dcterms:created xsi:type="dcterms:W3CDTF">2018-08-09T08:12:00Z</dcterms:created>
  <dcterms:modified xsi:type="dcterms:W3CDTF">2019-08-28T10:14:00Z</dcterms:modified>
</cp:coreProperties>
</file>